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7F50" w:rsidRPr="004645D5" w:rsidRDefault="009D7F50" w:rsidP="009D7F5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C0FF9">
        <w:rPr>
          <w:rFonts w:ascii="Times New Roman" w:hAnsi="Times New Roman"/>
          <w:b/>
          <w:sz w:val="24"/>
          <w:szCs w:val="24"/>
          <w:lang w:val="en-US"/>
        </w:rPr>
        <w:t xml:space="preserve">SUPPLEMENTARY TABLE 1. </w:t>
      </w:r>
      <w:r w:rsidRPr="00FC0FF9">
        <w:rPr>
          <w:rFonts w:ascii="Times New Roman" w:hAnsi="Times New Roman"/>
          <w:sz w:val="24"/>
          <w:szCs w:val="24"/>
          <w:lang w:val="en-US"/>
        </w:rPr>
        <w:t>Genes/proteins in the “BIOMARK” interactome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91"/>
        <w:gridCol w:w="2410"/>
        <w:gridCol w:w="8665"/>
      </w:tblGrid>
      <w:tr w:rsidR="009D7F50" w:rsidRPr="004645D5" w:rsidTr="008B717C">
        <w:trPr>
          <w:jc w:val="center"/>
        </w:trPr>
        <w:tc>
          <w:tcPr>
            <w:tcW w:w="12966" w:type="dxa"/>
            <w:gridSpan w:val="3"/>
            <w:shd w:val="clear" w:color="auto" w:fill="D9D9D9" w:themeFill="background1" w:themeFillShade="D9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645D5">
              <w:rPr>
                <w:rFonts w:ascii="Times New Roman" w:hAnsi="Times New Roman"/>
                <w:b/>
                <w:sz w:val="24"/>
                <w:szCs w:val="24"/>
              </w:rPr>
              <w:t>GENES/PROTEINS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shd w:val="clear" w:color="auto" w:fill="F2F2F2" w:themeFill="background1" w:themeFillShade="F2"/>
          </w:tcPr>
          <w:p w:rsidR="009D7F50" w:rsidRPr="004645D5" w:rsidRDefault="009D7F50" w:rsidP="008B717C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645D5">
              <w:rPr>
                <w:rFonts w:ascii="Times New Roman" w:hAnsi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645D5">
              <w:rPr>
                <w:rFonts w:ascii="Times New Roman" w:hAnsi="Times New Roman"/>
                <w:b/>
                <w:sz w:val="24"/>
                <w:szCs w:val="24"/>
              </w:rPr>
              <w:t>Ensembl ID</w:t>
            </w:r>
            <w:r w:rsidRPr="004645D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4645D5">
              <w:rPr>
                <w:rFonts w:ascii="Times New Roman" w:hAnsi="Times New Roman"/>
                <w:sz w:val="24"/>
                <w:szCs w:val="24"/>
              </w:rPr>
              <w:t>(ENSP)</w:t>
            </w:r>
          </w:p>
        </w:tc>
        <w:tc>
          <w:tcPr>
            <w:tcW w:w="8665" w:type="dxa"/>
            <w:shd w:val="clear" w:color="auto" w:fill="F2F2F2" w:themeFill="background1" w:themeFillShade="F2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645D5">
              <w:rPr>
                <w:rFonts w:ascii="Times New Roman" w:hAnsi="Times New Roman"/>
                <w:b/>
                <w:sz w:val="24"/>
                <w:szCs w:val="24"/>
              </w:rPr>
              <w:t>Alias and/or description</w:t>
            </w:r>
          </w:p>
        </w:tc>
      </w:tr>
      <w:tr w:rsidR="009D7F50" w:rsidRPr="00FC0FF9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BL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61423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-abl oncogene 1, non-receptor tyrosine kinase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CAN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87356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Aggrecan</w:t>
            </w:r>
          </w:p>
        </w:tc>
      </w:tr>
      <w:tr w:rsidR="009D7F50" w:rsidRPr="00FC0FF9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IFM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87295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poptosis-inducing factor, mitochondrion-associated, 1</w:t>
            </w:r>
          </w:p>
        </w:tc>
      </w:tr>
      <w:tr w:rsidR="009D7F50" w:rsidRPr="00FC0FF9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KAP5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15615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A kinase (PRKA) anchor protein 5</w:t>
            </w:r>
          </w:p>
        </w:tc>
      </w:tr>
      <w:tr w:rsidR="009D7F50" w:rsidRPr="00FC0FF9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70202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v-akt murine thymoma viral oncogene homolog 1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LDOA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36927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Aldolase A, fructose-bisphosphate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LDOB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63988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Aldolase B, fructose-bisphosphate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LDOC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26253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Aldolase C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PAF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448165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Apoptotic peptidase activating factor 1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PP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84981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Amyloid beta (A4) precursor protein</w:t>
            </w:r>
          </w:p>
        </w:tc>
      </w:tr>
      <w:tr w:rsidR="009D7F50" w:rsidRPr="00FC0FF9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RNT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51407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ryl hydrocarbon receptor nuclear translocator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TM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78616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Ataxia telangiectasia mutated</w:t>
            </w:r>
          </w:p>
        </w:tc>
      </w:tr>
      <w:tr w:rsidR="009D7F50" w:rsidRPr="00FC0FF9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AD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09103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CL2-associated agonist of cell death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AX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93288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BCL2-associated X protein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CL2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29623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B-cell CLL/lymphoma 2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CL2L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02564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BCL2-like 1</w:t>
            </w:r>
          </w:p>
        </w:tc>
      </w:tr>
      <w:tr w:rsidR="009D7F50" w:rsidRPr="00FC0FF9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ID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18822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H3 interacting domain death agonist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IRC2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27758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Baculoviral IAP repeat containing 2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IRC3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63464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Baculoviral IAP repeat containing 3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MK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56460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Calcium/calmodulin-dependent protein kinase I</w:t>
            </w:r>
          </w:p>
        </w:tc>
      </w:tr>
      <w:tr w:rsidR="009D7F50" w:rsidRPr="00FC0FF9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PN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79247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alpain 1, (mu/I) large subunit</w:t>
            </w:r>
          </w:p>
        </w:tc>
      </w:tr>
      <w:tr w:rsidR="009D7F50" w:rsidRPr="00FC0FF9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PN2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95006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alpain 2, (m/II) large subunit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SP10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86186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Caspase 10, apoptosis-related cysteine peptidase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11032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Caspase 3, apoptosis-related cysteine peptidase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CASP6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65164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Caspase 6, apoptosis-related cysteine peptidase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SP7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58327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Caspase 7, apoptosis-related cysteine peptidase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SP8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51273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Caspase 8, apoptosis-related cysteine peptidase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SP9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30237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Caspase 9, apoptosis-related cysteine peptidase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T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41052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Catalase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CNA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55465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Cyclin A1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CND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27507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Cyclin D1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CNE2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09181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Cyclin E2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D34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10036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CD34 molecule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DK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78699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Cyclin-dependent kinase 1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DK2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66970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Cyclin-dependent kinase 2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DK4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57904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Cyclin-dependent kinase 4</w:t>
            </w:r>
          </w:p>
        </w:tc>
      </w:tr>
      <w:tr w:rsidR="009D7F50" w:rsidRPr="00FC0FF9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DKN1A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44741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yclin-dependent kinase inhibitor 1A (p21, Cip1)</w:t>
            </w:r>
          </w:p>
        </w:tc>
      </w:tr>
      <w:tr w:rsidR="009D7F50" w:rsidRPr="00FC0FF9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FLAR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12455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ASP8 and FADD-like apoptosis regulator</w:t>
            </w:r>
          </w:p>
        </w:tc>
      </w:tr>
      <w:tr w:rsidR="009D7F50" w:rsidRPr="00FC0FF9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HST4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41206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Carbohydrate (N-acetylglucosamine 6-O) sulfotransferase 4</w:t>
            </w:r>
          </w:p>
        </w:tc>
      </w:tr>
      <w:tr w:rsidR="009D7F50" w:rsidRPr="00FC0FF9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HUK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59424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nserved helix-loop-helix ubiquitous kinase</w:t>
            </w:r>
          </w:p>
        </w:tc>
      </w:tr>
      <w:tr w:rsidR="009D7F50" w:rsidRPr="00FC0FF9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IDEA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20209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ell death-inducing DFFA-like effector a</w:t>
            </w:r>
          </w:p>
        </w:tc>
      </w:tr>
      <w:tr w:rsidR="009D7F50" w:rsidRPr="00FC0FF9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IDEB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58807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ell death-inducing DFFA-like effector b</w:t>
            </w:r>
          </w:p>
        </w:tc>
      </w:tr>
      <w:tr w:rsidR="009D7F50" w:rsidRPr="00FC0FF9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REB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87699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AMP responsive element binding protein 1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REBBP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62367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CREB binding protein</w:t>
            </w:r>
          </w:p>
        </w:tc>
      </w:tr>
      <w:tr w:rsidR="009D7F50" w:rsidRPr="00FC0FF9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SF2RB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84053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lony stimulating factor 2 receptor, beta, low-affinity (granulocyte-macrophage)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TH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59976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Cystathionase (cystathionine gamma-lyase)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YBA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61623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Cytochrome b-245, alpha polypeptide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CN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052754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Decorin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ERA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416583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Deoxyribose-phosphate aldolase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FFA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66237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DNA fragmentation factor, 45kDa, alpha polypeptide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FFB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67454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DNA fragmentation factor, 40kDa, beta polypeptide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USP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39223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Dual specificity phosphatase 1</w:t>
            </w:r>
          </w:p>
        </w:tc>
      </w:tr>
      <w:tr w:rsidR="009D7F50" w:rsidRPr="00FC0FF9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YNLL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42577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ynein, light chain, LC8-type 1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ELN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52034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lastin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NDOG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61725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donuclease G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P300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63253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1A binding protein p300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06249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strogen receptor 1</w:t>
            </w:r>
          </w:p>
        </w:tc>
      </w:tr>
      <w:tr w:rsidR="009D7F50" w:rsidRPr="00FC0FF9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12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53496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agulation factor XII (Hageman factor)</w:t>
            </w:r>
          </w:p>
        </w:tc>
      </w:tr>
      <w:tr w:rsidR="009D7F50" w:rsidRPr="00FC0FF9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ADD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01838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as (TNFRSF6)-associated via death domain</w:t>
            </w:r>
          </w:p>
        </w:tc>
      </w:tr>
      <w:tr w:rsidR="009D7F50" w:rsidRPr="00FC0FF9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AS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47979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as (TNF receptor superfamily, member 6)</w:t>
            </w:r>
          </w:p>
        </w:tc>
      </w:tr>
      <w:tr w:rsidR="009D7F50" w:rsidRPr="00FC0FF9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ASLG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56694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as ligand (TNF superfamily, member 6)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LNA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58866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Filamin A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LT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82397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Fms-related tyrosine kinase 1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OS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06245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FBJ murine osteosarcoma viral oncogene homolog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OXM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42307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Forkhead box M1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OXO3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39527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Forkhead box O3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29239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Glyceraldehyde-3-phosphate dehydrogenase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OT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59539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Glutamic-oxaloacetic transaminase 1, soluble (aspartate aminotransferase 1)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OT2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45206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Glutamic-oxaloacetic transaminase 2, mitochondrial (aspartate aminotransferase 2)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PI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405573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Glucose-6-phosphate isomerase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PX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407375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Glutathione peroxidase 1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PX2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74265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Glutathione peroxidase 2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SS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16951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Glutathione synthetase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STA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35620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Glutathione S-transferase alpha 1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STA3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11122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Glutathione S-transferase alpha 3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STA4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59998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Glutathione S-transferase alpha 4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STK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431049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Glutathione S-transferase kappa 1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STM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11469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Glutathione S-transferase mu 1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STM2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41337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Glutathione S-transferase mu 2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STM3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56594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Glutathione S-transferase mu 3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STM4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58851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Glutathione S-transferase mu 4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STM5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56593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Glutathione S-transferase mu 5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GSTP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81607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Glutathione S-transferase pi 1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ABP4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64398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Hyaluronan binding protein 4</w:t>
            </w:r>
          </w:p>
        </w:tc>
      </w:tr>
      <w:tr w:rsidR="009D7F50" w:rsidRPr="00FC0FF9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IF1A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38018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ypoxia inducible factor 1, alpha subunit (basic helix-loop-helix transcription factor)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NRNPD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13199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Heterogeneous nuclear ribonucleoprotein D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SPA4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02961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Heat shock 70kDa protein 4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SPA8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27378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Heat shock 70kDa protein 8</w:t>
            </w:r>
          </w:p>
        </w:tc>
      </w:tr>
      <w:tr w:rsidR="009D7F50" w:rsidRPr="00FC0FF9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IKBKB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430684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nhibitor of kappa light polypeptide gene enhancer in B-cells, kinase beta</w:t>
            </w:r>
          </w:p>
        </w:tc>
      </w:tr>
      <w:tr w:rsidR="009D7F50" w:rsidRPr="00FC0FF9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IKBKG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58622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nhibitor of kappa light polypeptide gene enhancer in B-cells, kinase gamma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IL10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412237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Interleukin 10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IL10RA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27752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Interleukin 10 receptor, alpha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IL10RB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90200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Interleukin 10 receptor, beta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IL1A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63339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Interleukin 1, alpha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63341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Interleukin 1, beta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IL1R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33946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Interleukin 1 receptor, type I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IL1RAP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14807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Interleukin 1 receptor accessory protein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IL3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96870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Interleukin 3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IL3RA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27890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Interleukin 3 receptor, alpha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IL8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06512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Interleukin 8</w:t>
            </w:r>
          </w:p>
        </w:tc>
      </w:tr>
      <w:tr w:rsidR="009D7F50" w:rsidRPr="00FC0FF9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IQGAP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68182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Q motif containing GTPase activating protein 1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IRAK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58997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Interleukin-1 receptor-associated kinase 1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IRAK2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56458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Interleukin-1 receptor-associated kinase 2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IRAK3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61233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Interleukin-1 receptor-associated kinase 3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IRAK4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90651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Interleukin-1 receptor-associated kinase 4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IRF3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10127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Interferon regulatory factor 3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JUN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60266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Jun proto-oncogene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KDR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63923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Kinase insert domain receptor (a type III receptor tyrosine kinase)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KISS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56162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KiSS-1 metastasis-suppressor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DHA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445175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Lactate dehydrogenase A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DHB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29319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Lactate dehydrogenase B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LDHC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80704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Lactate dehydrogenase C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DHD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00051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Lactate dehydrogenase D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AP3K5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51908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itogen-activated protein kinase kinase kinase 5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APK8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53483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Mitogen-activated protein kinase 8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AX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51490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MYC associated factor X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E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58719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alic enzyme 1, NADP(+)-dependent, cytosolic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E2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21070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Malic enzyme 2, NAD(+)-dependent, mitochondrial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E3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52657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Malic enzyme 3, NADP(+)-dependent, mitochondrial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MP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22788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Matrix metallopeptidase 1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MP10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79441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Matrix metallopeptidase 10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MP1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15743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Matrix metallopeptidase 11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MP13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60302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Matrix metallopeptidase 13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MP14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08208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Matrix metallopeptidase 14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MP15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19271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Matrix metallopeptidase 15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MP16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86614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Matrix metallopeptidase 16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MP17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53767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Matrix metallopeptidase 17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MP19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13437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Matrix metallopeptidase 19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MP2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19070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Matrix metallopeptidase 2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MP20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60228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Matrix metallopeptidase 20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MP24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46186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Matrix metallopeptidase 24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MP25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37816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Matrix metallopeptidase 25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MP26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00762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Matrix metallopeptidase 26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MP3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99855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Matrix metallopeptidase 3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MP7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60227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Matrix metallopeptidase 7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MP8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36826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Matrix metallopeptidase 8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61405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Matrix metallopeptidase 9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PO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25275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Myeloperoxidase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PST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80318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Mercaptopyruvate sulfurtransferase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YB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39992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v-myb myeloblastosis viral oncogene homolog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MYC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67207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v-myc myelocytomatosis viral oncogene homolog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YD88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401399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Myeloid differentiation primary response 88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CF2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56505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Neutrophil cytosolic factor 2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COA3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61066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Nuclear receptor coactivator 3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DRG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19977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N-myc downstream regulated 1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FKB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26574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uclear factor of kappa light polypeptide gene enhancer in B-cells 1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FKB2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58983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uclear factor of kappa light polypeptide gene enhancer in B-cells 2 (p49/p100)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FKBIA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16797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uclear factor of kappa light polypeptide gene enhancer in B-cells inhibitor, alpha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FKBIB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12988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uclear factor of kappa light polypeptide gene enhancer in B-cells inhibitor, beta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FKBIE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75015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uclear factor of kappa light polypeptide gene enhancer in B-cells inhibitor, epsilon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FKBIZ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25663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uclear factor of kappa light polypeptide gene enhancer in B-cells inhibitor, zeta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GF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58525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erve growth factor (beta polypeptide)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OS2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27251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Nitric oxide synthase 2, inducible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OS3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97494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itric oxide synthase 3 (endothelial cell)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OSIP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75726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itric oxide synthase interacting protein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OSTRIN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94051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Nitric oxide synthase trafficker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TRK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431418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eurotrophic tyrosine kinase, receptor, type 1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AWR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28088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PRKC, apoptosis, WT1, regulator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C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77527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Pyruvate carboxylase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CNA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68438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Proliferating cell nuclear antigen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DHA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69134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Pyruvate dehydrogenase (lipoamide) alpha 1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DHA2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95266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Pyruvate dehydrogenase (lipoamide) alpha 2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DHB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07241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Pyruvate dehydrogenase (lipoamide) beta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KLR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39933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yruvate kinase, liver and RBC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KM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20171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Pyruvate kinase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OLR2G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01788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Polymerase (RNA) II (DNA directed) polypeptide G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PP3CA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78323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tein phosphatase 3, catalytic subunit, alpha isozyme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PP3CB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78306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tein phosphatase 3, catalytic subunit, beta isozyme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PP3CC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40139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tein phosphatase 3, catalytic subunit, gamma isozyme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PPP3R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34310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tein phosphatase 3, regulatory subunit B, alpha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PP3R2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63939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tein phosphatase 3, regulatory subunit B, beta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DX6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42026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Peroxiredoxin 6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KACA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09591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tein kinase, cAMP-dependent, catalytic, alpha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KACB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59719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tein kinase, cAMP-dependent, catalytic, beta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KACG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66488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tein kinase, cAMP-dependent, catalytic, gamma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KAR1A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51410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tein kinase, cAMP-dependent, regulatory, type I, alpha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KAR2B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65717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tein kinase, cAMP-dependent, regulatory, type II, beta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KCA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408695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Protein kinase C, alpha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TPN1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40944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tein tyrosine phosphatase, non-receptor type 11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BL2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62133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Retinoblastoma-like 2 (p130)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ELA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84273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v-rel reticuloendotheliosis viral oncogene homolog A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IPK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59808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ceptor (TNFRSF)-interacting serine-threonine kinase 1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ERPINA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48068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Serpin peptidase inhibitor, clade A (alpha-1 antiproteinase, antitrypsin), member 1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MAD3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32973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SMAD family member 3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MAD4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41551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SMAD family member 4;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OD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70142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Superoxide dismutase 1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OD3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71554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Superoxide dismutase 3, extracellular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UMO4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18635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MT3 suppressor of mif two 3 homolog 4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ALDO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21259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Transaldolase 1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FPI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33156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issue factor pathway inhibitor (lipoprotein-associated coagulation inhibitor)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MP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18388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TIMP metallopeptidase inhibitor 1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MP2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62768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TIMP metallopeptidase inhibitor 2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MP3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66085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TIMP metallopeptidase inhibitor 3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MP4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87814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TIMP metallopeptidase inhibitor 4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KT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405455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Transketolase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KTL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58931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Transketolase-like 1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KTL2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80605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Transketolase-like 2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NF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98698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Tumor necrosis factor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TNFRSF10A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21132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Tumor necrosis factor receptor superfamily, member 10a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NFRSF10B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76431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umor necrosis factor receptor superfamily, member 10b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NFRSF1A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162749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Tumor necrosis factor receptor superfamily, member 1A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NFSF10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41261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umor necrosis factor (ligand) superfamily, member 10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ONSL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86239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Tonsoku-like, DNA repair protein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69305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Tumor protein p53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RADD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41268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NFRSF1A-associated via death domain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RAF1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62994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TNF receptor-associated factor 1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RAF2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47668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TNF receptor-associated factor 2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UBC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44818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Ubiquitin C</w:t>
            </w:r>
          </w:p>
        </w:tc>
      </w:tr>
      <w:tr w:rsidR="009D7F50" w:rsidRPr="004645D5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VCL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11998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Vinculin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361125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Vascular endothelial growth factor A</w:t>
            </w:r>
          </w:p>
        </w:tc>
      </w:tr>
      <w:tr w:rsidR="009D7F50" w:rsidRPr="009D7F50" w:rsidTr="008B717C">
        <w:trPr>
          <w:jc w:val="center"/>
        </w:trPr>
        <w:tc>
          <w:tcPr>
            <w:tcW w:w="1891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WRN</w:t>
            </w:r>
          </w:p>
        </w:tc>
        <w:tc>
          <w:tcPr>
            <w:tcW w:w="2410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</w:rPr>
              <w:t>ENSP00000298139</w:t>
            </w:r>
          </w:p>
        </w:tc>
        <w:tc>
          <w:tcPr>
            <w:tcW w:w="8665" w:type="dxa"/>
            <w:vAlign w:val="bottom"/>
          </w:tcPr>
          <w:p w:rsidR="009D7F50" w:rsidRPr="004645D5" w:rsidRDefault="009D7F50" w:rsidP="008B71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645D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erner syndrome, RecQ helicase-like</w:t>
            </w:r>
          </w:p>
        </w:tc>
      </w:tr>
    </w:tbl>
    <w:p w:rsidR="009D7F50" w:rsidRPr="004645D5" w:rsidRDefault="009D7F50" w:rsidP="009D7F50">
      <w:pPr>
        <w:ind w:firstLine="708"/>
        <w:rPr>
          <w:rFonts w:ascii="Times New Roman" w:hAnsi="Times New Roman"/>
          <w:sz w:val="24"/>
          <w:szCs w:val="24"/>
          <w:lang w:val="en-US"/>
        </w:rPr>
      </w:pPr>
    </w:p>
    <w:p w:rsidR="009D7F50" w:rsidRPr="004645D5" w:rsidRDefault="009D7F50" w:rsidP="009D7F50">
      <w:pPr>
        <w:rPr>
          <w:rFonts w:ascii="Times New Roman" w:hAnsi="Times New Roman"/>
          <w:sz w:val="24"/>
          <w:szCs w:val="24"/>
          <w:lang w:val="en-US"/>
        </w:rPr>
      </w:pPr>
    </w:p>
    <w:p w:rsidR="00030DAC" w:rsidRPr="009D7F50" w:rsidRDefault="00030DAC">
      <w:pPr>
        <w:rPr>
          <w:lang w:val="en-US"/>
        </w:rPr>
      </w:pPr>
    </w:p>
    <w:sectPr w:rsidR="00030DAC" w:rsidRPr="009D7F50" w:rsidSect="009D7F5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8931F7"/>
    <w:multiLevelType w:val="hybridMultilevel"/>
    <w:tmpl w:val="6856415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6BDD5EB6"/>
    <w:multiLevelType w:val="hybridMultilevel"/>
    <w:tmpl w:val="C18C90DA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767C5758"/>
    <w:multiLevelType w:val="hybridMultilevel"/>
    <w:tmpl w:val="2B804910"/>
    <w:lvl w:ilvl="0" w:tplc="B212DBF4">
      <w:start w:val="1"/>
      <w:numFmt w:val="decimal"/>
      <w:lvlText w:val="(%1)"/>
      <w:lvlJc w:val="left"/>
      <w:pPr>
        <w:ind w:left="4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9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51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drawingGridHorizontalSpacing w:val="110"/>
  <w:displayHorizontalDrawingGridEvery w:val="2"/>
  <w:characterSpacingControl w:val="doNotCompress"/>
  <w:compat/>
  <w:rsids>
    <w:rsidRoot w:val="009D7F50"/>
    <w:rsid w:val="00030DAC"/>
    <w:rsid w:val="00231DBB"/>
    <w:rsid w:val="009D7F50"/>
    <w:rsid w:val="00FC0F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F50"/>
    <w:rPr>
      <w:rFonts w:ascii="Calibri" w:eastAsia="Times New Roman" w:hAnsi="Calibri" w:cs="Times New Roman"/>
    </w:rPr>
  </w:style>
  <w:style w:type="paragraph" w:styleId="Ttulo1">
    <w:name w:val="heading 1"/>
    <w:basedOn w:val="Normal"/>
    <w:link w:val="Ttulo1Car"/>
    <w:uiPriority w:val="9"/>
    <w:qFormat/>
    <w:rsid w:val="009D7F50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D7F5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D7F50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D7F50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Prrafodelista">
    <w:name w:val="List Paragraph"/>
    <w:basedOn w:val="Normal"/>
    <w:uiPriority w:val="34"/>
    <w:qFormat/>
    <w:rsid w:val="009D7F50"/>
    <w:pPr>
      <w:spacing w:line="240" w:lineRule="auto"/>
      <w:ind w:left="720"/>
      <w:contextualSpacing/>
    </w:pPr>
    <w:rPr>
      <w:rFonts w:ascii="Cambria" w:hAnsi="Cambria"/>
      <w:sz w:val="24"/>
      <w:szCs w:val="24"/>
      <w:lang w:val="en-US"/>
    </w:rPr>
  </w:style>
  <w:style w:type="character" w:styleId="Hipervnculo">
    <w:name w:val="Hyperlink"/>
    <w:uiPriority w:val="99"/>
    <w:unhideWhenUsed/>
    <w:rsid w:val="009D7F50"/>
    <w:rPr>
      <w:rFonts w:cs="Times New Roman"/>
      <w:color w:val="0000FF"/>
      <w:u w:val="single"/>
    </w:rPr>
  </w:style>
  <w:style w:type="character" w:styleId="nfasis">
    <w:name w:val="Emphasis"/>
    <w:uiPriority w:val="20"/>
    <w:qFormat/>
    <w:rsid w:val="009D7F50"/>
    <w:rPr>
      <w:rFonts w:cs="Times New Roman"/>
      <w:i/>
      <w:iCs/>
    </w:rPr>
  </w:style>
  <w:style w:type="character" w:customStyle="1" w:styleId="st">
    <w:name w:val="st"/>
    <w:rsid w:val="009D7F50"/>
    <w:rPr>
      <w:rFonts w:cs="Times New Roman"/>
    </w:rPr>
  </w:style>
  <w:style w:type="character" w:customStyle="1" w:styleId="highlight">
    <w:name w:val="highlight"/>
    <w:rsid w:val="009D7F50"/>
    <w:rPr>
      <w:rFonts w:cs="Times New Roman"/>
    </w:rPr>
  </w:style>
  <w:style w:type="character" w:customStyle="1" w:styleId="jrnl">
    <w:name w:val="jrnl"/>
    <w:rsid w:val="009D7F50"/>
    <w:rPr>
      <w:rFonts w:cs="Times New Roman"/>
    </w:rPr>
  </w:style>
  <w:style w:type="paragraph" w:customStyle="1" w:styleId="desc">
    <w:name w:val="desc"/>
    <w:basedOn w:val="Normal"/>
    <w:rsid w:val="009D7F5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s-ES"/>
    </w:rPr>
  </w:style>
  <w:style w:type="paragraph" w:customStyle="1" w:styleId="details">
    <w:name w:val="details"/>
    <w:basedOn w:val="Normal"/>
    <w:rsid w:val="009D7F5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s-ES"/>
    </w:rPr>
  </w:style>
  <w:style w:type="character" w:customStyle="1" w:styleId="st1">
    <w:name w:val="st1"/>
    <w:rsid w:val="009D7F50"/>
    <w:rPr>
      <w:rFonts w:cs="Times New Roman"/>
    </w:rPr>
  </w:style>
  <w:style w:type="paragraph" w:styleId="Encabezado">
    <w:name w:val="header"/>
    <w:basedOn w:val="Normal"/>
    <w:link w:val="EncabezadoCar"/>
    <w:uiPriority w:val="99"/>
    <w:unhideWhenUsed/>
    <w:rsid w:val="009D7F50"/>
    <w:pPr>
      <w:tabs>
        <w:tab w:val="center" w:pos="4819"/>
        <w:tab w:val="right" w:pos="96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D7F50"/>
    <w:rPr>
      <w:rFonts w:ascii="Calibri" w:eastAsia="Times New Roman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9D7F50"/>
    <w:pPr>
      <w:tabs>
        <w:tab w:val="center" w:pos="4819"/>
        <w:tab w:val="right" w:pos="96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D7F50"/>
    <w:rPr>
      <w:rFonts w:ascii="Calibri" w:eastAsia="Times New Roman" w:hAnsi="Calibri" w:cs="Times New Roman"/>
    </w:rPr>
  </w:style>
  <w:style w:type="paragraph" w:customStyle="1" w:styleId="mb0">
    <w:name w:val="mb0"/>
    <w:basedOn w:val="Normal"/>
    <w:rsid w:val="009D7F5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s-ES"/>
    </w:rPr>
  </w:style>
  <w:style w:type="character" w:customStyle="1" w:styleId="il">
    <w:name w:val="il"/>
    <w:basedOn w:val="Fuentedeprrafopredeter"/>
    <w:rsid w:val="009D7F50"/>
  </w:style>
  <w:style w:type="character" w:styleId="Nmerodelnea">
    <w:name w:val="line number"/>
    <w:basedOn w:val="Fuentedeprrafopredeter"/>
    <w:uiPriority w:val="99"/>
    <w:semiHidden/>
    <w:unhideWhenUsed/>
    <w:rsid w:val="009D7F50"/>
  </w:style>
  <w:style w:type="character" w:styleId="Refdecomentario">
    <w:name w:val="annotation reference"/>
    <w:basedOn w:val="Fuentedeprrafopredeter"/>
    <w:uiPriority w:val="99"/>
    <w:semiHidden/>
    <w:unhideWhenUsed/>
    <w:rsid w:val="009D7F5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D7F5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D7F50"/>
    <w:rPr>
      <w:rFonts w:ascii="Calibri" w:eastAsia="Times New Roman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D7F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D7F5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AA0874F0-63D5-4AC6-B8C2-06AD1DD4DD03}"/>
</file>

<file path=customXml/itemProps2.xml><?xml version="1.0" encoding="utf-8"?>
<ds:datastoreItem xmlns:ds="http://schemas.openxmlformats.org/officeDocument/2006/customXml" ds:itemID="{5583A9BE-95B9-4DFC-ACDD-E5AD6931D3A0}"/>
</file>

<file path=customXml/itemProps3.xml><?xml version="1.0" encoding="utf-8"?>
<ds:datastoreItem xmlns:ds="http://schemas.openxmlformats.org/officeDocument/2006/customXml" ds:itemID="{09783B1F-E4C2-4A88-9DDD-0BD9B97BF1D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943</Words>
  <Characters>10691</Characters>
  <Application>Microsoft Office Word</Application>
  <DocSecurity>0</DocSecurity>
  <Lines>89</Lines>
  <Paragraphs>25</Paragraphs>
  <ScaleCrop>false</ScaleCrop>
  <Company/>
  <LinksUpToDate>false</LinksUpToDate>
  <CharactersWithSpaces>12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es</dc:creator>
  <cp:lastModifiedBy>Fares</cp:lastModifiedBy>
  <cp:revision>2</cp:revision>
  <dcterms:created xsi:type="dcterms:W3CDTF">2015-11-07T18:29:00Z</dcterms:created>
  <dcterms:modified xsi:type="dcterms:W3CDTF">2015-12-07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